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</w:pPr>
      <w:bookmarkStart w:id="0" w:name="_GoBack"/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he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 xml:space="preserve">AOD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>f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>immunohistochemistry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in 6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>0 patients</w:t>
      </w:r>
    </w:p>
    <w:bookmarkEnd w:id="0"/>
    <w:p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2210435" cy="2501900"/>
            <wp:effectExtent l="0" t="0" r="14605" b="12700"/>
            <wp:docPr id="2" name="图片 2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8"/>
                    <pic:cNvPicPr>
                      <a:picLocks noChangeAspect="1"/>
                    </pic:cNvPicPr>
                  </pic:nvPicPr>
                  <pic:blipFill>
                    <a:blip r:embed="rId4"/>
                    <a:srcRect l="61936" t="107" r="8536" b="40484"/>
                    <a:stretch>
                      <a:fillRect/>
                    </a:stretch>
                  </pic:blipFill>
                  <pic:spPr>
                    <a:xfrm>
                      <a:off x="0" y="0"/>
                      <a:ext cx="2210435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 xml:space="preserve">Figure 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hint="eastAsia" w:ascii="Arial" w:hAnsi="Arial" w:cs="Arial"/>
          <w:b/>
          <w:bCs/>
          <w:color w:val="000000"/>
          <w:kern w:val="0"/>
          <w:sz w:val="20"/>
          <w:szCs w:val="20"/>
          <w:lang w:bidi="ar"/>
        </w:rPr>
        <w:t>8B</w:t>
      </w:r>
      <w:r>
        <w:rPr>
          <w:rFonts w:ascii="Arial" w:hAnsi="Arial" w:cs="Arial"/>
          <w:b/>
          <w:bCs/>
          <w:color w:val="000000"/>
          <w:kern w:val="0"/>
          <w:sz w:val="20"/>
          <w:szCs w:val="20"/>
          <w:lang w:bidi="ar"/>
        </w:rPr>
        <w:t>:The AOD of tumors was significantly higher than that of nonneoplastic urinary bladder samples (P&lt;0.0001).</w:t>
      </w:r>
    </w:p>
    <w:p>
      <w:pPr>
        <w:rPr>
          <w:rFonts w:hint="eastAsia"/>
        </w:rPr>
      </w:pPr>
    </w:p>
    <w:tbl>
      <w:tblPr>
        <w:tblStyle w:val="4"/>
        <w:tblW w:w="4177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427"/>
        <w:gridCol w:w="17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</w:rPr>
              <w:t>Table S1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the AOD of Tumo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The AOD of nonneoplastic urinary bladder samp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6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7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7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53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 S1: The AOD of immunohistochemica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6880161F"/>
    <w:rsid w:val="00050CD7"/>
    <w:rsid w:val="00172099"/>
    <w:rsid w:val="00172C49"/>
    <w:rsid w:val="001D222E"/>
    <w:rsid w:val="0047338E"/>
    <w:rsid w:val="005258C9"/>
    <w:rsid w:val="0058218D"/>
    <w:rsid w:val="00624DBA"/>
    <w:rsid w:val="00644F84"/>
    <w:rsid w:val="0073283F"/>
    <w:rsid w:val="00C27928"/>
    <w:rsid w:val="00E33863"/>
    <w:rsid w:val="165E08ED"/>
    <w:rsid w:val="1C721780"/>
    <w:rsid w:val="29102200"/>
    <w:rsid w:val="35BF3080"/>
    <w:rsid w:val="6880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9</Words>
  <Characters>1024</Characters>
  <Lines>8</Lines>
  <Paragraphs>2</Paragraphs>
  <TotalTime>4</TotalTime>
  <ScaleCrop>false</ScaleCrop>
  <LinksUpToDate>false</LinksUpToDate>
  <CharactersWithSpaces>120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9:11:00Z</dcterms:created>
  <dc:creator>fanqie</dc:creator>
  <cp:lastModifiedBy>fanqie</cp:lastModifiedBy>
  <dcterms:modified xsi:type="dcterms:W3CDTF">2023-03-16T13:38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503136264243BC8751DA76910ED360</vt:lpwstr>
  </property>
</Properties>
</file>